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6E5F6" w14:textId="0BB68178" w:rsidR="0023257F" w:rsidRPr="0023257F" w:rsidRDefault="0023257F" w:rsidP="0023257F">
      <w:pPr>
        <w:rPr>
          <w:rFonts w:cstheme="minorHAnsi"/>
        </w:rPr>
      </w:pPr>
      <w:r w:rsidRPr="0023257F">
        <w:rPr>
          <w:rFonts w:cstheme="minorHAnsi"/>
        </w:rPr>
        <w:t xml:space="preserve">Table </w:t>
      </w:r>
      <w:r w:rsidR="00B35371">
        <w:rPr>
          <w:rFonts w:cstheme="minorHAnsi"/>
        </w:rPr>
        <w:t>S</w:t>
      </w:r>
      <w:r w:rsidRPr="0023257F">
        <w:rPr>
          <w:rFonts w:cstheme="minorHAnsi"/>
        </w:rPr>
        <w:t xml:space="preserve">1. </w:t>
      </w:r>
      <w:r w:rsidR="00B35371">
        <w:rPr>
          <w:rFonts w:cstheme="minorHAnsi"/>
        </w:rPr>
        <w:t>Other compound classes and example compounds demonstrating protective effects</w:t>
      </w:r>
      <w:r w:rsidRPr="0023257F">
        <w:rPr>
          <w:rFonts w:cstheme="minorHAnsi"/>
        </w:rPr>
        <w:t xml:space="preserve"> against oxidative stress induced by 3-NOP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A36BD4" w:rsidRPr="0023257F" w14:paraId="1EABE7A8" w14:textId="77777777" w:rsidTr="00E875F5">
        <w:tc>
          <w:tcPr>
            <w:tcW w:w="1870" w:type="dxa"/>
          </w:tcPr>
          <w:p w14:paraId="0751271C" w14:textId="4D4D4E31" w:rsidR="00A36BD4" w:rsidRPr="0023257F" w:rsidRDefault="00A36BD4" w:rsidP="005E1231">
            <w:pPr>
              <w:rPr>
                <w:rFonts w:cstheme="minorHAnsi"/>
              </w:rPr>
            </w:pPr>
            <w:r>
              <w:rPr>
                <w:rFonts w:cstheme="minorHAnsi"/>
              </w:rPr>
              <w:t>Compound class</w:t>
            </w:r>
          </w:p>
        </w:tc>
        <w:tc>
          <w:tcPr>
            <w:tcW w:w="1870" w:type="dxa"/>
          </w:tcPr>
          <w:p w14:paraId="52A0CA02" w14:textId="0D2CB60F" w:rsidR="00A36BD4" w:rsidRPr="0023257F" w:rsidRDefault="00A36BD4" w:rsidP="005E1231">
            <w:pPr>
              <w:rPr>
                <w:rFonts w:cstheme="minorHAnsi"/>
              </w:rPr>
            </w:pPr>
            <w:r w:rsidRPr="0023257F">
              <w:rPr>
                <w:rFonts w:cstheme="minorHAnsi"/>
              </w:rPr>
              <w:t>Compound name</w:t>
            </w:r>
          </w:p>
        </w:tc>
        <w:tc>
          <w:tcPr>
            <w:tcW w:w="1870" w:type="dxa"/>
          </w:tcPr>
          <w:p w14:paraId="7D729F0A" w14:textId="77777777" w:rsidR="00A36BD4" w:rsidRPr="0023257F" w:rsidRDefault="00A36BD4" w:rsidP="005E1231">
            <w:pPr>
              <w:rPr>
                <w:rFonts w:cstheme="minorHAnsi"/>
              </w:rPr>
            </w:pPr>
            <w:r w:rsidRPr="0023257F">
              <w:rPr>
                <w:rFonts w:cstheme="minorHAnsi"/>
              </w:rPr>
              <w:t>Viability (%) normalized to 3-NOPA</w:t>
            </w:r>
          </w:p>
          <w:p w14:paraId="314C4D8D" w14:textId="09FCAD4B" w:rsidR="00A36BD4" w:rsidRPr="0023257F" w:rsidRDefault="00A36BD4" w:rsidP="005E1231">
            <w:pPr>
              <w:rPr>
                <w:rFonts w:cstheme="minorHAnsi"/>
              </w:rPr>
            </w:pPr>
            <w:r w:rsidRPr="0023257F">
              <w:rPr>
                <w:rFonts w:cstheme="minorHAnsi"/>
              </w:rPr>
              <w:t>(Mean)</w:t>
            </w:r>
          </w:p>
        </w:tc>
      </w:tr>
      <w:tr w:rsidR="00665428" w:rsidRPr="0023257F" w14:paraId="2673BB60" w14:textId="77777777" w:rsidTr="000146B7">
        <w:tc>
          <w:tcPr>
            <w:tcW w:w="1870" w:type="dxa"/>
            <w:vMerge w:val="restart"/>
          </w:tcPr>
          <w:p w14:paraId="31373F98" w14:textId="2766217D" w:rsidR="00665428" w:rsidRPr="0023257F" w:rsidRDefault="00665428" w:rsidP="00A36BD4">
            <w:pPr>
              <w:rPr>
                <w:rFonts w:cstheme="minorHAnsi"/>
              </w:rPr>
            </w:pPr>
            <w:r>
              <w:rPr>
                <w:rFonts w:cstheme="minorHAnsi"/>
              </w:rPr>
              <w:t>SSRI</w:t>
            </w:r>
          </w:p>
        </w:tc>
        <w:tc>
          <w:tcPr>
            <w:tcW w:w="1870" w:type="dxa"/>
            <w:vAlign w:val="bottom"/>
          </w:tcPr>
          <w:p w14:paraId="43E2EB5A" w14:textId="21726341" w:rsidR="00665428" w:rsidRPr="0023257F" w:rsidRDefault="00665428" w:rsidP="00A36BD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Fluoxetine</w:t>
            </w:r>
          </w:p>
        </w:tc>
        <w:tc>
          <w:tcPr>
            <w:tcW w:w="1870" w:type="dxa"/>
          </w:tcPr>
          <w:p w14:paraId="736BB4EF" w14:textId="314ED9AD" w:rsidR="00665428" w:rsidRPr="0023257F" w:rsidRDefault="00665428" w:rsidP="00A36BD4">
            <w:pPr>
              <w:rPr>
                <w:rFonts w:cstheme="minorHAnsi"/>
              </w:rPr>
            </w:pPr>
            <w:r>
              <w:rPr>
                <w:rFonts w:cstheme="minorHAnsi"/>
              </w:rPr>
              <w:t>101</w:t>
            </w:r>
          </w:p>
        </w:tc>
      </w:tr>
      <w:tr w:rsidR="00665428" w:rsidRPr="0023257F" w14:paraId="209BAE73" w14:textId="77777777" w:rsidTr="000146B7">
        <w:tc>
          <w:tcPr>
            <w:tcW w:w="1870" w:type="dxa"/>
            <w:vMerge/>
          </w:tcPr>
          <w:p w14:paraId="2D6B8069" w14:textId="77777777" w:rsidR="00665428" w:rsidRPr="0023257F" w:rsidRDefault="00665428" w:rsidP="00A36BD4">
            <w:pPr>
              <w:rPr>
                <w:rFonts w:cstheme="minorHAnsi"/>
              </w:rPr>
            </w:pPr>
          </w:p>
        </w:tc>
        <w:tc>
          <w:tcPr>
            <w:tcW w:w="1870" w:type="dxa"/>
            <w:vAlign w:val="bottom"/>
          </w:tcPr>
          <w:p w14:paraId="40E829FE" w14:textId="5F2B0F3E" w:rsidR="00665428" w:rsidRPr="0023257F" w:rsidRDefault="00665428" w:rsidP="00A36BD4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Paroxetine</w:t>
            </w:r>
          </w:p>
        </w:tc>
        <w:tc>
          <w:tcPr>
            <w:tcW w:w="1870" w:type="dxa"/>
          </w:tcPr>
          <w:p w14:paraId="259FC021" w14:textId="0D850333" w:rsidR="00665428" w:rsidRPr="0023257F" w:rsidRDefault="00665428" w:rsidP="00A36BD4">
            <w:pPr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</w:tr>
      <w:tr w:rsidR="00A36BD4" w:rsidRPr="0023257F" w14:paraId="5BF1E86D" w14:textId="77777777" w:rsidTr="000146B7">
        <w:tc>
          <w:tcPr>
            <w:tcW w:w="1870" w:type="dxa"/>
          </w:tcPr>
          <w:p w14:paraId="379D6D1C" w14:textId="70170434" w:rsidR="00A36BD4" w:rsidRPr="0023257F" w:rsidRDefault="00665428" w:rsidP="00A36BD4">
            <w:pPr>
              <w:rPr>
                <w:rFonts w:cstheme="minorHAnsi"/>
              </w:rPr>
            </w:pPr>
            <w:r>
              <w:rPr>
                <w:rFonts w:cstheme="minorHAnsi"/>
              </w:rPr>
              <w:t>Tricyclic antidepressant</w:t>
            </w:r>
          </w:p>
        </w:tc>
        <w:tc>
          <w:tcPr>
            <w:tcW w:w="1870" w:type="dxa"/>
            <w:vAlign w:val="bottom"/>
          </w:tcPr>
          <w:p w14:paraId="0F802375" w14:textId="7F881C14" w:rsidR="00A36BD4" w:rsidRPr="0023257F" w:rsidRDefault="00665428" w:rsidP="00A36BD4">
            <w:pPr>
              <w:rPr>
                <w:rFonts w:cstheme="minorHAnsi"/>
              </w:rPr>
            </w:pPr>
            <w:r>
              <w:rPr>
                <w:rFonts w:cstheme="minorHAnsi"/>
              </w:rPr>
              <w:t>Desipramine</w:t>
            </w:r>
          </w:p>
        </w:tc>
        <w:tc>
          <w:tcPr>
            <w:tcW w:w="1870" w:type="dxa"/>
          </w:tcPr>
          <w:p w14:paraId="41DD0364" w14:textId="519A749E" w:rsidR="00A36BD4" w:rsidRPr="0023257F" w:rsidRDefault="00665428" w:rsidP="00A36BD4">
            <w:pPr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</w:p>
        </w:tc>
      </w:tr>
      <w:tr w:rsidR="00A36BD4" w:rsidRPr="0023257F" w14:paraId="55DC5934" w14:textId="77777777" w:rsidTr="000146B7">
        <w:tc>
          <w:tcPr>
            <w:tcW w:w="1870" w:type="dxa"/>
          </w:tcPr>
          <w:p w14:paraId="2F1D15A2" w14:textId="77777777" w:rsidR="00A36BD4" w:rsidRPr="0023257F" w:rsidRDefault="00A36BD4" w:rsidP="00A36BD4">
            <w:pPr>
              <w:rPr>
                <w:rFonts w:cstheme="minorHAnsi"/>
              </w:rPr>
            </w:pPr>
          </w:p>
        </w:tc>
        <w:tc>
          <w:tcPr>
            <w:tcW w:w="1870" w:type="dxa"/>
            <w:vAlign w:val="bottom"/>
          </w:tcPr>
          <w:p w14:paraId="6A6E77E2" w14:textId="099031DC" w:rsidR="00A36BD4" w:rsidRPr="0023257F" w:rsidRDefault="00665428" w:rsidP="00A36BD4">
            <w:pPr>
              <w:rPr>
                <w:rFonts w:cstheme="minorHAnsi"/>
              </w:rPr>
            </w:pPr>
            <w:r>
              <w:t>Trimipramine</w:t>
            </w:r>
          </w:p>
        </w:tc>
        <w:tc>
          <w:tcPr>
            <w:tcW w:w="1870" w:type="dxa"/>
          </w:tcPr>
          <w:p w14:paraId="2AFA1496" w14:textId="4A727074" w:rsidR="00A36BD4" w:rsidRPr="0023257F" w:rsidRDefault="00665428" w:rsidP="00A36BD4">
            <w:pPr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</w:p>
        </w:tc>
      </w:tr>
      <w:tr w:rsidR="00A36BD4" w:rsidRPr="0023257F" w14:paraId="19538C28" w14:textId="77777777" w:rsidTr="000146B7">
        <w:tc>
          <w:tcPr>
            <w:tcW w:w="1870" w:type="dxa"/>
          </w:tcPr>
          <w:p w14:paraId="1B0B1CDD" w14:textId="77777777" w:rsidR="00A36BD4" w:rsidRPr="0023257F" w:rsidRDefault="00A36BD4" w:rsidP="00A36BD4">
            <w:pPr>
              <w:rPr>
                <w:rFonts w:cstheme="minorHAnsi"/>
              </w:rPr>
            </w:pPr>
          </w:p>
        </w:tc>
        <w:tc>
          <w:tcPr>
            <w:tcW w:w="1870" w:type="dxa"/>
            <w:vAlign w:val="bottom"/>
          </w:tcPr>
          <w:p w14:paraId="015712FC" w14:textId="799B4A60" w:rsidR="00A36BD4" w:rsidRPr="0023257F" w:rsidRDefault="00665428" w:rsidP="00A36BD4">
            <w:pPr>
              <w:rPr>
                <w:rFonts w:cstheme="minorHAnsi"/>
              </w:rPr>
            </w:pPr>
            <w:r>
              <w:t>A</w:t>
            </w:r>
            <w:r>
              <w:t>mitriptyline</w:t>
            </w:r>
          </w:p>
        </w:tc>
        <w:tc>
          <w:tcPr>
            <w:tcW w:w="1870" w:type="dxa"/>
          </w:tcPr>
          <w:p w14:paraId="04800107" w14:textId="58E27D6E" w:rsidR="00A36BD4" w:rsidRPr="0023257F" w:rsidRDefault="00665428" w:rsidP="00A36BD4">
            <w:pPr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</w:tr>
      <w:tr w:rsidR="00A36BD4" w:rsidRPr="0023257F" w14:paraId="154F49F1" w14:textId="77777777" w:rsidTr="000146B7">
        <w:tc>
          <w:tcPr>
            <w:tcW w:w="1870" w:type="dxa"/>
          </w:tcPr>
          <w:p w14:paraId="1E562FB1" w14:textId="77777777" w:rsidR="00A36BD4" w:rsidRPr="0023257F" w:rsidRDefault="00A36BD4" w:rsidP="00A36BD4">
            <w:pPr>
              <w:rPr>
                <w:rFonts w:cstheme="minorHAnsi"/>
              </w:rPr>
            </w:pPr>
          </w:p>
        </w:tc>
        <w:tc>
          <w:tcPr>
            <w:tcW w:w="1870" w:type="dxa"/>
            <w:vAlign w:val="bottom"/>
          </w:tcPr>
          <w:p w14:paraId="3534A2C3" w14:textId="3C2E295C" w:rsidR="00A36BD4" w:rsidRPr="0023257F" w:rsidRDefault="00665428" w:rsidP="00A36BD4">
            <w:pPr>
              <w:rPr>
                <w:rFonts w:cstheme="minorHAnsi"/>
              </w:rPr>
            </w:pPr>
            <w:r>
              <w:t>N</w:t>
            </w:r>
            <w:r>
              <w:t>ortriptyline</w:t>
            </w:r>
          </w:p>
        </w:tc>
        <w:tc>
          <w:tcPr>
            <w:tcW w:w="1870" w:type="dxa"/>
          </w:tcPr>
          <w:p w14:paraId="3F54F093" w14:textId="50748074" w:rsidR="00A36BD4" w:rsidRPr="0023257F" w:rsidRDefault="00665428" w:rsidP="00A36BD4">
            <w:pPr>
              <w:rPr>
                <w:rFonts w:cstheme="minorHAnsi"/>
              </w:rPr>
            </w:pPr>
            <w:r>
              <w:rPr>
                <w:rFonts w:cstheme="minorHAnsi"/>
              </w:rPr>
              <w:t>143</w:t>
            </w:r>
          </w:p>
        </w:tc>
      </w:tr>
      <w:tr w:rsidR="00A36BD4" w:rsidRPr="0023257F" w14:paraId="52DF9C86" w14:textId="77777777" w:rsidTr="000146B7">
        <w:tc>
          <w:tcPr>
            <w:tcW w:w="1870" w:type="dxa"/>
          </w:tcPr>
          <w:p w14:paraId="4F945093" w14:textId="30D0B255" w:rsidR="00A36BD4" w:rsidRPr="0023257F" w:rsidRDefault="00665428" w:rsidP="00A36BD4">
            <w:pPr>
              <w:rPr>
                <w:rFonts w:cstheme="minorHAnsi"/>
              </w:rPr>
            </w:pPr>
            <w:r>
              <w:rPr>
                <w:rFonts w:cstheme="minorHAnsi"/>
              </w:rPr>
              <w:t>Flavanol</w:t>
            </w:r>
          </w:p>
        </w:tc>
        <w:tc>
          <w:tcPr>
            <w:tcW w:w="1870" w:type="dxa"/>
            <w:vAlign w:val="bottom"/>
          </w:tcPr>
          <w:p w14:paraId="1DD4713A" w14:textId="7988BA7D" w:rsidR="00A36BD4" w:rsidRPr="0023257F" w:rsidRDefault="00665428" w:rsidP="00A36BD4">
            <w:pPr>
              <w:rPr>
                <w:rFonts w:cstheme="minorHAnsi"/>
              </w:rPr>
            </w:pPr>
            <w:r>
              <w:t>epicatechin</w:t>
            </w:r>
          </w:p>
        </w:tc>
        <w:tc>
          <w:tcPr>
            <w:tcW w:w="1870" w:type="dxa"/>
          </w:tcPr>
          <w:p w14:paraId="7A088D44" w14:textId="721DC59F" w:rsidR="00A36BD4" w:rsidRPr="0023257F" w:rsidRDefault="00665428" w:rsidP="00A36BD4">
            <w:pPr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</w:tr>
      <w:tr w:rsidR="00A36BD4" w:rsidRPr="0023257F" w14:paraId="15386589" w14:textId="77777777" w:rsidTr="000146B7">
        <w:tc>
          <w:tcPr>
            <w:tcW w:w="1870" w:type="dxa"/>
          </w:tcPr>
          <w:p w14:paraId="4FDB5B7C" w14:textId="77777777" w:rsidR="00A36BD4" w:rsidRPr="0023257F" w:rsidRDefault="00A36BD4" w:rsidP="00A36BD4">
            <w:pPr>
              <w:rPr>
                <w:rFonts w:cstheme="minorHAnsi"/>
              </w:rPr>
            </w:pPr>
          </w:p>
        </w:tc>
        <w:tc>
          <w:tcPr>
            <w:tcW w:w="1870" w:type="dxa"/>
            <w:vAlign w:val="bottom"/>
          </w:tcPr>
          <w:p w14:paraId="678496FF" w14:textId="6493DB01" w:rsidR="00A36BD4" w:rsidRPr="0023257F" w:rsidRDefault="00665428" w:rsidP="00A36BD4">
            <w:pPr>
              <w:rPr>
                <w:rFonts w:cstheme="minorHAnsi"/>
              </w:rPr>
            </w:pPr>
            <w:r>
              <w:t>catechin</w:t>
            </w:r>
          </w:p>
        </w:tc>
        <w:tc>
          <w:tcPr>
            <w:tcW w:w="1870" w:type="dxa"/>
          </w:tcPr>
          <w:p w14:paraId="64A19811" w14:textId="7AC40B5B" w:rsidR="00A36BD4" w:rsidRPr="0023257F" w:rsidRDefault="00665428" w:rsidP="00A36BD4">
            <w:pPr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</w:p>
        </w:tc>
      </w:tr>
      <w:tr w:rsidR="00A36BD4" w:rsidRPr="0023257F" w14:paraId="654109A9" w14:textId="77777777" w:rsidTr="000146B7">
        <w:tc>
          <w:tcPr>
            <w:tcW w:w="1870" w:type="dxa"/>
          </w:tcPr>
          <w:p w14:paraId="2DCC974E" w14:textId="7ACEAFA7" w:rsidR="00A36BD4" w:rsidRPr="0023257F" w:rsidRDefault="00665428" w:rsidP="00A36BD4">
            <w:pPr>
              <w:rPr>
                <w:rFonts w:cstheme="minorHAnsi"/>
              </w:rPr>
            </w:pPr>
            <w:r>
              <w:rPr>
                <w:rFonts w:cstheme="minorHAnsi"/>
              </w:rPr>
              <w:t>Estrogen ligands</w:t>
            </w:r>
          </w:p>
        </w:tc>
        <w:tc>
          <w:tcPr>
            <w:tcW w:w="1870" w:type="dxa"/>
            <w:vAlign w:val="bottom"/>
          </w:tcPr>
          <w:p w14:paraId="2F9BE7FA" w14:textId="0148DCAD" w:rsidR="00A36BD4" w:rsidRPr="0023257F" w:rsidRDefault="008700A0" w:rsidP="00A36BD4">
            <w:pPr>
              <w:rPr>
                <w:rFonts w:cstheme="minorHAnsi"/>
              </w:rPr>
            </w:pPr>
            <w:proofErr w:type="spellStart"/>
            <w:r>
              <w:t>D</w:t>
            </w:r>
            <w:r w:rsidR="00665428">
              <w:t>ienestrol</w:t>
            </w:r>
            <w:proofErr w:type="spellEnd"/>
          </w:p>
        </w:tc>
        <w:tc>
          <w:tcPr>
            <w:tcW w:w="1870" w:type="dxa"/>
          </w:tcPr>
          <w:p w14:paraId="0B1F25EF" w14:textId="5DABB0AE" w:rsidR="00A36BD4" w:rsidRPr="0023257F" w:rsidRDefault="00665428" w:rsidP="00A36BD4">
            <w:pPr>
              <w:rPr>
                <w:rFonts w:cstheme="minorHAnsi"/>
              </w:rPr>
            </w:pPr>
            <w:r>
              <w:rPr>
                <w:rFonts w:cstheme="minorHAnsi"/>
              </w:rPr>
              <w:t>83</w:t>
            </w:r>
          </w:p>
        </w:tc>
      </w:tr>
      <w:tr w:rsidR="00A36BD4" w:rsidRPr="0023257F" w14:paraId="096B86B0" w14:textId="77777777" w:rsidTr="000146B7">
        <w:tc>
          <w:tcPr>
            <w:tcW w:w="1870" w:type="dxa"/>
          </w:tcPr>
          <w:p w14:paraId="4ED968A0" w14:textId="77777777" w:rsidR="00A36BD4" w:rsidRPr="0023257F" w:rsidRDefault="00A36BD4" w:rsidP="00A36BD4">
            <w:pPr>
              <w:rPr>
                <w:rFonts w:cstheme="minorHAnsi"/>
              </w:rPr>
            </w:pPr>
          </w:p>
        </w:tc>
        <w:tc>
          <w:tcPr>
            <w:tcW w:w="1870" w:type="dxa"/>
            <w:vAlign w:val="bottom"/>
          </w:tcPr>
          <w:p w14:paraId="058FA02A" w14:textId="1CAD0235" w:rsidR="00A36BD4" w:rsidRDefault="008700A0" w:rsidP="00A36BD4">
            <w:pPr>
              <w:rPr>
                <w:rFonts w:ascii="Calibri" w:hAnsi="Calibri" w:cs="Calibri"/>
                <w:color w:val="000000"/>
              </w:rPr>
            </w:pPr>
            <w:r>
              <w:t>Estriol ester</w:t>
            </w:r>
          </w:p>
        </w:tc>
        <w:tc>
          <w:tcPr>
            <w:tcW w:w="1870" w:type="dxa"/>
          </w:tcPr>
          <w:p w14:paraId="72001D28" w14:textId="3DD6D31A" w:rsidR="00A36BD4" w:rsidRDefault="008700A0" w:rsidP="00A36BD4">
            <w:pPr>
              <w:rPr>
                <w:rFonts w:cstheme="minorHAnsi"/>
              </w:rPr>
            </w:pPr>
            <w:r>
              <w:rPr>
                <w:rFonts w:cstheme="minorHAnsi"/>
              </w:rPr>
              <w:t>58</w:t>
            </w:r>
          </w:p>
        </w:tc>
      </w:tr>
    </w:tbl>
    <w:p w14:paraId="6016696F" w14:textId="773E2B41" w:rsidR="0023257F" w:rsidRDefault="0023257F" w:rsidP="0023257F">
      <w:pPr>
        <w:contextualSpacing/>
        <w:rPr>
          <w:rFonts w:cstheme="minorHAnsi"/>
        </w:rPr>
      </w:pPr>
      <w:r w:rsidRPr="0023257F">
        <w:rPr>
          <w:rFonts w:cstheme="minorHAnsi"/>
        </w:rPr>
        <w:t>Abbreviations: 3-NOPA, 3-nitropropionic acid</w:t>
      </w:r>
    </w:p>
    <w:p w14:paraId="270E4DFB" w14:textId="6AD26947" w:rsidR="00665428" w:rsidRDefault="00665428" w:rsidP="0023257F">
      <w:pPr>
        <w:contextualSpacing/>
        <w:rPr>
          <w:rFonts w:cstheme="minorHAnsi"/>
        </w:rPr>
      </w:pPr>
    </w:p>
    <w:p w14:paraId="251DB37E" w14:textId="7F7BB56C" w:rsidR="00665428" w:rsidRDefault="00665428" w:rsidP="0023257F">
      <w:pPr>
        <w:contextualSpacing/>
        <w:rPr>
          <w:rFonts w:cstheme="minorHAnsi"/>
        </w:rPr>
      </w:pPr>
    </w:p>
    <w:p w14:paraId="487607CA" w14:textId="77777777" w:rsidR="004454C1" w:rsidRPr="0023257F" w:rsidRDefault="008700A0">
      <w:pPr>
        <w:rPr>
          <w:rFonts w:cstheme="minorHAnsi"/>
        </w:rPr>
      </w:pPr>
    </w:p>
    <w:sectPr w:rsidR="004454C1" w:rsidRPr="00232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7F"/>
    <w:rsid w:val="000D1D7F"/>
    <w:rsid w:val="0023257F"/>
    <w:rsid w:val="00665428"/>
    <w:rsid w:val="0086354B"/>
    <w:rsid w:val="008700A0"/>
    <w:rsid w:val="00922DC6"/>
    <w:rsid w:val="00A36BD4"/>
    <w:rsid w:val="00B35371"/>
    <w:rsid w:val="00BC44A9"/>
    <w:rsid w:val="00FC0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A3D88"/>
  <w15:chartTrackingRefBased/>
  <w15:docId w15:val="{689C429D-BFB2-4112-99AD-3A962FF65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5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y Johnson</dc:creator>
  <cp:keywords/>
  <dc:description/>
  <cp:lastModifiedBy>Tory Johnson</cp:lastModifiedBy>
  <cp:revision>3</cp:revision>
  <dcterms:created xsi:type="dcterms:W3CDTF">2022-06-03T13:14:00Z</dcterms:created>
  <dcterms:modified xsi:type="dcterms:W3CDTF">2022-06-03T13:31:00Z</dcterms:modified>
</cp:coreProperties>
</file>